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053" w:rsidRPr="002B1B46" w:rsidRDefault="00617053" w:rsidP="002B1B46">
      <w:pPr>
        <w:rPr>
          <w:rFonts w:hAnsiTheme="minorEastAsia"/>
          <w:b/>
          <w:sz w:val="24"/>
        </w:rPr>
      </w:pPr>
      <w:r w:rsidRPr="002B1B46">
        <w:rPr>
          <w:rFonts w:ascii="Times New Roman" w:hAnsi="Times New Roman"/>
          <w:b/>
          <w:sz w:val="24"/>
        </w:rPr>
        <w:t xml:space="preserve">Table </w:t>
      </w:r>
      <w:r w:rsidRPr="002B1B46">
        <w:rPr>
          <w:rFonts w:ascii="Times New Roman" w:hAnsi="Times New Roman" w:hint="eastAsia"/>
          <w:b/>
          <w:sz w:val="24"/>
        </w:rPr>
        <w:t>S</w:t>
      </w:r>
      <w:r w:rsidR="002B1B46" w:rsidRPr="002B1B46">
        <w:rPr>
          <w:rFonts w:ascii="Times New Roman" w:hAnsi="Times New Roman" w:hint="eastAsia"/>
          <w:b/>
          <w:sz w:val="24"/>
        </w:rPr>
        <w:t>2</w:t>
      </w:r>
      <w:r w:rsidRPr="002B1B46">
        <w:rPr>
          <w:rFonts w:ascii="Times New Roman" w:hAnsi="Times New Roman" w:hint="eastAsia"/>
          <w:b/>
          <w:sz w:val="24"/>
        </w:rPr>
        <w:t>.</w:t>
      </w:r>
      <w:r w:rsidRPr="002B1B46">
        <w:rPr>
          <w:rFonts w:ascii="Times New Roman" w:hAnsi="Times New Roman"/>
          <w:sz w:val="24"/>
        </w:rPr>
        <w:t xml:space="preserve"> </w:t>
      </w:r>
      <w:r w:rsidR="002B1B46" w:rsidRPr="002B1B46">
        <w:rPr>
          <w:rFonts w:ascii="Times New Roman" w:hAnsi="Times New Roman"/>
          <w:sz w:val="24"/>
        </w:rPr>
        <w:t>Variation detection between</w:t>
      </w:r>
      <w:r w:rsidR="002B1B46" w:rsidRPr="002B1B46">
        <w:rPr>
          <w:rFonts w:ascii="Times New Roman" w:hAnsi="Times New Roman" w:hint="eastAsia"/>
          <w:sz w:val="24"/>
        </w:rPr>
        <w:t xml:space="preserve"> yak and cattle</w:t>
      </w:r>
      <w:r w:rsidR="002B1B46" w:rsidRPr="002B1B46">
        <w:rPr>
          <w:rFonts w:ascii="Times New Roman" w:hAnsi="Times New Roman"/>
          <w:sz w:val="24"/>
        </w:rPr>
        <w:t xml:space="preserve"> group members</w:t>
      </w:r>
      <w:r w:rsidRPr="002B1B46">
        <w:rPr>
          <w:rFonts w:ascii="Times New Roman" w:hAnsi="Times New Roman" w:hint="eastAsia"/>
          <w:sz w:val="24"/>
        </w:rPr>
        <w:t>.</w:t>
      </w:r>
      <w:r w:rsidRPr="002B1B46">
        <w:rPr>
          <w:rFonts w:ascii="Times New Roman" w:hAnsi="Times New Roman"/>
          <w:sz w:val="24"/>
        </w:rPr>
        <w:t xml:space="preserve"> </w:t>
      </w:r>
    </w:p>
    <w:p w:rsidR="00617053" w:rsidRPr="00C7584A" w:rsidRDefault="00617053" w:rsidP="00617053">
      <w:pPr>
        <w:pStyle w:val="p0"/>
        <w:jc w:val="center"/>
        <w:rPr>
          <w:rFonts w:ascii="Times New Roman" w:hAnsi="Times New Roman" w:cs="Times New Roman"/>
        </w:rPr>
      </w:pPr>
    </w:p>
    <w:tbl>
      <w:tblPr>
        <w:tblStyle w:val="a4"/>
        <w:tblW w:w="9805" w:type="dxa"/>
        <w:jc w:val="center"/>
        <w:tblInd w:w="-8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85"/>
        <w:gridCol w:w="1149"/>
        <w:gridCol w:w="1400"/>
        <w:gridCol w:w="1392"/>
        <w:gridCol w:w="1128"/>
        <w:gridCol w:w="1400"/>
        <w:gridCol w:w="1351"/>
      </w:tblGrid>
      <w:tr w:rsidR="009557C7" w:rsidTr="009557C7">
        <w:trPr>
          <w:trHeight w:val="383"/>
          <w:jc w:val="center"/>
        </w:trPr>
        <w:tc>
          <w:tcPr>
            <w:tcW w:w="1985" w:type="dxa"/>
          </w:tcPr>
          <w:p w:rsidR="009557C7" w:rsidRDefault="009557C7" w:rsidP="00814B55"/>
        </w:tc>
        <w:tc>
          <w:tcPr>
            <w:tcW w:w="3941" w:type="dxa"/>
            <w:gridSpan w:val="3"/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V</w:t>
            </w:r>
            <w:r w:rsidRPr="00E63669">
              <w:t xml:space="preserve">ariation in the </w:t>
            </w:r>
            <w:r>
              <w:rPr>
                <w:rFonts w:hint="eastAsia"/>
              </w:rPr>
              <w:t>y</w:t>
            </w:r>
            <w:r w:rsidRPr="00E63669">
              <w:t>ak group</w:t>
            </w:r>
            <w:r>
              <w:rPr>
                <w:rFonts w:hint="eastAsia"/>
              </w:rPr>
              <w:t>(n=3)</w:t>
            </w:r>
          </w:p>
        </w:tc>
        <w:tc>
          <w:tcPr>
            <w:tcW w:w="3879" w:type="dxa"/>
            <w:gridSpan w:val="3"/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V</w:t>
            </w:r>
            <w:r w:rsidRPr="00E63669">
              <w:t xml:space="preserve">ariation in the </w:t>
            </w:r>
            <w:r>
              <w:rPr>
                <w:rFonts w:hint="eastAsia"/>
              </w:rPr>
              <w:t>cattle</w:t>
            </w:r>
            <w:r w:rsidRPr="00E63669">
              <w:t xml:space="preserve"> group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3</w:t>
            </w:r>
            <w:r>
              <w:rPr>
                <w:rFonts w:hint="eastAsia"/>
              </w:rPr>
              <w:t>）</w:t>
            </w:r>
          </w:p>
        </w:tc>
      </w:tr>
      <w:tr w:rsidR="009557C7" w:rsidTr="007E0446">
        <w:trPr>
          <w:trHeight w:val="841"/>
          <w:jc w:val="center"/>
        </w:trPr>
        <w:tc>
          <w:tcPr>
            <w:tcW w:w="1985" w:type="dxa"/>
            <w:tcBorders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Gene name</w:t>
            </w:r>
          </w:p>
        </w:tc>
        <w:tc>
          <w:tcPr>
            <w:tcW w:w="1149" w:type="dxa"/>
            <w:tcBorders>
              <w:bottom w:val="nil"/>
            </w:tcBorders>
          </w:tcPr>
          <w:p w:rsidR="009557C7" w:rsidRPr="00EA0850" w:rsidRDefault="009557C7" w:rsidP="00814B5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Pr="00EA0850">
              <w:rPr>
                <w:szCs w:val="21"/>
              </w:rPr>
              <w:t>verage CT value</w:t>
            </w:r>
          </w:p>
        </w:tc>
        <w:tc>
          <w:tcPr>
            <w:tcW w:w="1400" w:type="dxa"/>
            <w:tcBorders>
              <w:bottom w:val="nil"/>
            </w:tcBorders>
          </w:tcPr>
          <w:p w:rsidR="009557C7" w:rsidRPr="00EA0850" w:rsidRDefault="009557C7" w:rsidP="00814B5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 w:rsidRPr="00EA0850">
              <w:rPr>
                <w:szCs w:val="21"/>
              </w:rPr>
              <w:t>tandard deviation</w:t>
            </w:r>
            <w:r>
              <w:rPr>
                <w:rFonts w:hint="eastAsia"/>
                <w:szCs w:val="21"/>
              </w:rPr>
              <w:t>(S.D)</w:t>
            </w:r>
            <w:r w:rsidRPr="00EA0850">
              <w:rPr>
                <w:szCs w:val="21"/>
              </w:rPr>
              <w:t xml:space="preserve"> </w:t>
            </w:r>
          </w:p>
        </w:tc>
        <w:tc>
          <w:tcPr>
            <w:tcW w:w="1392" w:type="dxa"/>
            <w:tcBorders>
              <w:bottom w:val="nil"/>
            </w:tcBorders>
          </w:tcPr>
          <w:p w:rsidR="009557C7" w:rsidRDefault="009557C7" w:rsidP="00814B55">
            <w:pPr>
              <w:jc w:val="center"/>
            </w:pPr>
            <w:r w:rsidRPr="00EA0850">
              <w:rPr>
                <w:szCs w:val="21"/>
              </w:rPr>
              <w:t>Coefficient of variation</w:t>
            </w:r>
            <w:r>
              <w:rPr>
                <w:rFonts w:hint="eastAsia"/>
              </w:rPr>
              <w:t xml:space="preserve"> (CVs)(%)</w:t>
            </w:r>
          </w:p>
        </w:tc>
        <w:tc>
          <w:tcPr>
            <w:tcW w:w="1128" w:type="dxa"/>
            <w:tcBorders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  <w:szCs w:val="21"/>
              </w:rPr>
              <w:t>A</w:t>
            </w:r>
            <w:r w:rsidRPr="00EA0850">
              <w:rPr>
                <w:szCs w:val="21"/>
              </w:rPr>
              <w:t>verage CT value</w:t>
            </w:r>
          </w:p>
        </w:tc>
        <w:tc>
          <w:tcPr>
            <w:tcW w:w="1400" w:type="dxa"/>
            <w:tcBorders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  <w:szCs w:val="21"/>
              </w:rPr>
              <w:t>S</w:t>
            </w:r>
            <w:r w:rsidRPr="00EA0850">
              <w:rPr>
                <w:szCs w:val="21"/>
              </w:rPr>
              <w:t>tandard deviation</w:t>
            </w:r>
            <w:r>
              <w:rPr>
                <w:rFonts w:hint="eastAsia"/>
                <w:szCs w:val="21"/>
              </w:rPr>
              <w:t>(S.D)</w:t>
            </w:r>
          </w:p>
        </w:tc>
        <w:tc>
          <w:tcPr>
            <w:tcW w:w="1351" w:type="dxa"/>
            <w:tcBorders>
              <w:bottom w:val="nil"/>
            </w:tcBorders>
          </w:tcPr>
          <w:p w:rsidR="009557C7" w:rsidRDefault="009557C7" w:rsidP="00814B55">
            <w:pPr>
              <w:jc w:val="center"/>
            </w:pPr>
            <w:r w:rsidRPr="00EA0850">
              <w:rPr>
                <w:szCs w:val="21"/>
              </w:rPr>
              <w:t>Coefficient of variation</w:t>
            </w:r>
            <w:r>
              <w:rPr>
                <w:rFonts w:hint="eastAsia"/>
              </w:rPr>
              <w:t xml:space="preserve"> (CVs)(%)</w:t>
            </w:r>
          </w:p>
        </w:tc>
      </w:tr>
      <w:tr w:rsidR="009557C7" w:rsidTr="007E0446">
        <w:trPr>
          <w:trHeight w:val="36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 w:rsidRPr="0001064F">
              <w:t>Estrogen receptor beta(</w:t>
            </w:r>
            <w:proofErr w:type="spellStart"/>
            <w:r w:rsidRPr="0001064F">
              <w:t>ERβ</w:t>
            </w:r>
            <w:proofErr w:type="spellEnd"/>
            <w:r w:rsidRPr="0001064F">
              <w:t>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20.1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31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52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8.1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37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2.05</w:t>
            </w:r>
          </w:p>
        </w:tc>
      </w:tr>
      <w:tr w:rsidR="009557C7" w:rsidTr="007E0446">
        <w:trPr>
          <w:trHeight w:val="36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 w:rsidRPr="0001064F">
              <w:t>Complement Factor B(BF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7.55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33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88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9.1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25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28</w:t>
            </w:r>
          </w:p>
        </w:tc>
      </w:tr>
      <w:tr w:rsidR="009557C7" w:rsidTr="007E0446">
        <w:trPr>
          <w:trHeight w:val="36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proofErr w:type="spellStart"/>
            <w:r w:rsidRPr="0001064F">
              <w:t>Homeobox</w:t>
            </w:r>
            <w:proofErr w:type="spellEnd"/>
            <w:r w:rsidRPr="0001064F">
              <w:t xml:space="preserve"> protein Hox-B4(HOXB4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6.13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2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5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21.5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36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68</w:t>
            </w:r>
          </w:p>
        </w:tc>
      </w:tr>
      <w:tr w:rsidR="009557C7" w:rsidTr="007E0446">
        <w:trPr>
          <w:trHeight w:val="383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 w:rsidRPr="00E94C9A">
              <w:t>clock circadian regulator (CLOCK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22.3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36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62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9.4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23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19</w:t>
            </w:r>
          </w:p>
        </w:tc>
      </w:tr>
      <w:tr w:rsidR="009557C7" w:rsidTr="007E0446">
        <w:trPr>
          <w:trHeight w:val="383"/>
          <w:jc w:val="center"/>
        </w:trPr>
        <w:tc>
          <w:tcPr>
            <w:tcW w:w="1985" w:type="dxa"/>
            <w:tcBorders>
              <w:top w:val="nil"/>
            </w:tcBorders>
          </w:tcPr>
          <w:p w:rsidR="009557C7" w:rsidRDefault="009557C7" w:rsidP="00814B55">
            <w:pPr>
              <w:jc w:val="center"/>
            </w:pPr>
            <w:proofErr w:type="spellStart"/>
            <w:r w:rsidRPr="00E94C9A">
              <w:t>Cytochrome</w:t>
            </w:r>
            <w:proofErr w:type="spellEnd"/>
            <w:r w:rsidRPr="00E94C9A">
              <w:t xml:space="preserve"> P450 3A24 (CYP3A24)</w:t>
            </w:r>
          </w:p>
        </w:tc>
        <w:tc>
          <w:tcPr>
            <w:tcW w:w="1149" w:type="dxa"/>
            <w:tcBorders>
              <w:top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6.53</w:t>
            </w:r>
          </w:p>
        </w:tc>
        <w:tc>
          <w:tcPr>
            <w:tcW w:w="1400" w:type="dxa"/>
            <w:tcBorders>
              <w:top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22</w:t>
            </w:r>
          </w:p>
        </w:tc>
        <w:tc>
          <w:tcPr>
            <w:tcW w:w="1392" w:type="dxa"/>
            <w:tcBorders>
              <w:top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33</w:t>
            </w:r>
          </w:p>
        </w:tc>
        <w:tc>
          <w:tcPr>
            <w:tcW w:w="1128" w:type="dxa"/>
            <w:tcBorders>
              <w:top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20.23</w:t>
            </w:r>
          </w:p>
        </w:tc>
        <w:tc>
          <w:tcPr>
            <w:tcW w:w="1400" w:type="dxa"/>
            <w:tcBorders>
              <w:top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0.31</w:t>
            </w:r>
          </w:p>
        </w:tc>
        <w:tc>
          <w:tcPr>
            <w:tcW w:w="1351" w:type="dxa"/>
            <w:tcBorders>
              <w:top w:val="nil"/>
            </w:tcBorders>
          </w:tcPr>
          <w:p w:rsidR="009557C7" w:rsidRDefault="009557C7" w:rsidP="00814B55">
            <w:pPr>
              <w:jc w:val="center"/>
            </w:pPr>
            <w:r>
              <w:rPr>
                <w:rFonts w:hint="eastAsia"/>
              </w:rPr>
              <w:t>1.55</w:t>
            </w:r>
          </w:p>
        </w:tc>
      </w:tr>
    </w:tbl>
    <w:p w:rsidR="00617053" w:rsidRPr="00AC5DE8" w:rsidRDefault="00617053" w:rsidP="00617053">
      <w:pPr>
        <w:pStyle w:val="p0"/>
        <w:rPr>
          <w:rFonts w:ascii="Times New Roman" w:hAnsi="Times New Roman" w:cs="Times New Roman"/>
        </w:rPr>
      </w:pPr>
    </w:p>
    <w:p w:rsidR="00617053" w:rsidRDefault="00617053" w:rsidP="00617053">
      <w:pPr>
        <w:pStyle w:val="p0"/>
        <w:rPr>
          <w:rFonts w:ascii="Times New Roman" w:hAnsi="Times New Roman" w:cs="Times New Roman"/>
          <w:b/>
          <w:sz w:val="24"/>
          <w:szCs w:val="24"/>
        </w:rPr>
      </w:pPr>
    </w:p>
    <w:p w:rsidR="006172F4" w:rsidRPr="00617053" w:rsidRDefault="006172F4"/>
    <w:sectPr w:rsidR="006172F4" w:rsidRPr="00617053" w:rsidSect="00617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7053"/>
    <w:rsid w:val="000052E5"/>
    <w:rsid w:val="00012786"/>
    <w:rsid w:val="00020F3F"/>
    <w:rsid w:val="00022486"/>
    <w:rsid w:val="00022E37"/>
    <w:rsid w:val="00023649"/>
    <w:rsid w:val="000249BE"/>
    <w:rsid w:val="00025F0B"/>
    <w:rsid w:val="00034AB4"/>
    <w:rsid w:val="00037386"/>
    <w:rsid w:val="00040CD7"/>
    <w:rsid w:val="000419A2"/>
    <w:rsid w:val="00043818"/>
    <w:rsid w:val="00044B72"/>
    <w:rsid w:val="00047ACD"/>
    <w:rsid w:val="000500C3"/>
    <w:rsid w:val="00053C11"/>
    <w:rsid w:val="000626C8"/>
    <w:rsid w:val="00062D83"/>
    <w:rsid w:val="00066671"/>
    <w:rsid w:val="00077586"/>
    <w:rsid w:val="000813D8"/>
    <w:rsid w:val="00083510"/>
    <w:rsid w:val="000842C6"/>
    <w:rsid w:val="000875B7"/>
    <w:rsid w:val="00094AB9"/>
    <w:rsid w:val="0009530E"/>
    <w:rsid w:val="000B0D57"/>
    <w:rsid w:val="000B208A"/>
    <w:rsid w:val="000B332F"/>
    <w:rsid w:val="000B5123"/>
    <w:rsid w:val="000C049D"/>
    <w:rsid w:val="000D7A53"/>
    <w:rsid w:val="000E015F"/>
    <w:rsid w:val="000E13EE"/>
    <w:rsid w:val="000E5C68"/>
    <w:rsid w:val="000F287C"/>
    <w:rsid w:val="000F546B"/>
    <w:rsid w:val="00100E53"/>
    <w:rsid w:val="001056A4"/>
    <w:rsid w:val="00105DFC"/>
    <w:rsid w:val="00113E66"/>
    <w:rsid w:val="00120E42"/>
    <w:rsid w:val="00131F0A"/>
    <w:rsid w:val="00136A20"/>
    <w:rsid w:val="001458BB"/>
    <w:rsid w:val="0015174C"/>
    <w:rsid w:val="00156337"/>
    <w:rsid w:val="00161B78"/>
    <w:rsid w:val="001642DF"/>
    <w:rsid w:val="001661CD"/>
    <w:rsid w:val="00175CF3"/>
    <w:rsid w:val="00177160"/>
    <w:rsid w:val="00180579"/>
    <w:rsid w:val="00181219"/>
    <w:rsid w:val="001863BD"/>
    <w:rsid w:val="00191173"/>
    <w:rsid w:val="001920FB"/>
    <w:rsid w:val="001A117A"/>
    <w:rsid w:val="001A33B4"/>
    <w:rsid w:val="001A47BC"/>
    <w:rsid w:val="001A4A5D"/>
    <w:rsid w:val="001C341F"/>
    <w:rsid w:val="001C5A2D"/>
    <w:rsid w:val="001C64DB"/>
    <w:rsid w:val="001D3CD7"/>
    <w:rsid w:val="001D60AF"/>
    <w:rsid w:val="001E35CC"/>
    <w:rsid w:val="001E7FF8"/>
    <w:rsid w:val="001F23A8"/>
    <w:rsid w:val="00201FF3"/>
    <w:rsid w:val="00202B9B"/>
    <w:rsid w:val="00204CFB"/>
    <w:rsid w:val="002073DC"/>
    <w:rsid w:val="002144FF"/>
    <w:rsid w:val="002205CF"/>
    <w:rsid w:val="00221050"/>
    <w:rsid w:val="00223B47"/>
    <w:rsid w:val="0022557F"/>
    <w:rsid w:val="0024045A"/>
    <w:rsid w:val="00245125"/>
    <w:rsid w:val="00252F3D"/>
    <w:rsid w:val="00257402"/>
    <w:rsid w:val="002724F7"/>
    <w:rsid w:val="00273B9D"/>
    <w:rsid w:val="0028097D"/>
    <w:rsid w:val="00280F4C"/>
    <w:rsid w:val="00287821"/>
    <w:rsid w:val="00290FF5"/>
    <w:rsid w:val="002914BA"/>
    <w:rsid w:val="00296C40"/>
    <w:rsid w:val="002A25B4"/>
    <w:rsid w:val="002A4A6C"/>
    <w:rsid w:val="002B1B46"/>
    <w:rsid w:val="002C0FF0"/>
    <w:rsid w:val="002C1FD9"/>
    <w:rsid w:val="002D597C"/>
    <w:rsid w:val="002E128C"/>
    <w:rsid w:val="002E4FD9"/>
    <w:rsid w:val="002F4239"/>
    <w:rsid w:val="002F45D9"/>
    <w:rsid w:val="00304380"/>
    <w:rsid w:val="00305A68"/>
    <w:rsid w:val="0031079B"/>
    <w:rsid w:val="003115A9"/>
    <w:rsid w:val="0031332E"/>
    <w:rsid w:val="00316288"/>
    <w:rsid w:val="00316931"/>
    <w:rsid w:val="003268CE"/>
    <w:rsid w:val="00327A0D"/>
    <w:rsid w:val="003323A0"/>
    <w:rsid w:val="003324B8"/>
    <w:rsid w:val="00342B10"/>
    <w:rsid w:val="00346402"/>
    <w:rsid w:val="00352893"/>
    <w:rsid w:val="00352D17"/>
    <w:rsid w:val="003555FC"/>
    <w:rsid w:val="0035717E"/>
    <w:rsid w:val="00360921"/>
    <w:rsid w:val="00367C79"/>
    <w:rsid w:val="003700FB"/>
    <w:rsid w:val="00370401"/>
    <w:rsid w:val="0037187D"/>
    <w:rsid w:val="00374F54"/>
    <w:rsid w:val="00384593"/>
    <w:rsid w:val="0039251F"/>
    <w:rsid w:val="00392BAB"/>
    <w:rsid w:val="00393532"/>
    <w:rsid w:val="00394C0B"/>
    <w:rsid w:val="003A08EC"/>
    <w:rsid w:val="003A406F"/>
    <w:rsid w:val="003A7C3E"/>
    <w:rsid w:val="003B0AF9"/>
    <w:rsid w:val="003B0C16"/>
    <w:rsid w:val="003B3C74"/>
    <w:rsid w:val="003C0E69"/>
    <w:rsid w:val="003C71E6"/>
    <w:rsid w:val="003D1147"/>
    <w:rsid w:val="003D14F1"/>
    <w:rsid w:val="003D1ED1"/>
    <w:rsid w:val="003D4E38"/>
    <w:rsid w:val="003D5AE5"/>
    <w:rsid w:val="003E0F2B"/>
    <w:rsid w:val="003E5C90"/>
    <w:rsid w:val="003E72F9"/>
    <w:rsid w:val="003E7999"/>
    <w:rsid w:val="003F711E"/>
    <w:rsid w:val="00400C54"/>
    <w:rsid w:val="004043D0"/>
    <w:rsid w:val="004064BE"/>
    <w:rsid w:val="00410DBF"/>
    <w:rsid w:val="0042289A"/>
    <w:rsid w:val="004245BD"/>
    <w:rsid w:val="00431D09"/>
    <w:rsid w:val="00433315"/>
    <w:rsid w:val="004353BF"/>
    <w:rsid w:val="004376AE"/>
    <w:rsid w:val="0043791B"/>
    <w:rsid w:val="00441734"/>
    <w:rsid w:val="00444367"/>
    <w:rsid w:val="00451829"/>
    <w:rsid w:val="004552D3"/>
    <w:rsid w:val="004562A9"/>
    <w:rsid w:val="004616BA"/>
    <w:rsid w:val="0046223B"/>
    <w:rsid w:val="00474ECA"/>
    <w:rsid w:val="00482451"/>
    <w:rsid w:val="00492B0C"/>
    <w:rsid w:val="00492C64"/>
    <w:rsid w:val="0049392B"/>
    <w:rsid w:val="00493BB3"/>
    <w:rsid w:val="004952E7"/>
    <w:rsid w:val="00495340"/>
    <w:rsid w:val="00495E76"/>
    <w:rsid w:val="004A1587"/>
    <w:rsid w:val="004A2589"/>
    <w:rsid w:val="004A4CCE"/>
    <w:rsid w:val="004A76BD"/>
    <w:rsid w:val="004B56CF"/>
    <w:rsid w:val="004B638E"/>
    <w:rsid w:val="004B767D"/>
    <w:rsid w:val="004C0469"/>
    <w:rsid w:val="004C15D6"/>
    <w:rsid w:val="004C6561"/>
    <w:rsid w:val="004C76E2"/>
    <w:rsid w:val="004D5E9B"/>
    <w:rsid w:val="004E2B0E"/>
    <w:rsid w:val="004F054F"/>
    <w:rsid w:val="004F1367"/>
    <w:rsid w:val="004F2671"/>
    <w:rsid w:val="004F4DD6"/>
    <w:rsid w:val="004F533E"/>
    <w:rsid w:val="004F6C24"/>
    <w:rsid w:val="00501CBE"/>
    <w:rsid w:val="00502A83"/>
    <w:rsid w:val="00504665"/>
    <w:rsid w:val="005073ED"/>
    <w:rsid w:val="00507C7A"/>
    <w:rsid w:val="005107EC"/>
    <w:rsid w:val="005113A2"/>
    <w:rsid w:val="00514F4D"/>
    <w:rsid w:val="00520F0B"/>
    <w:rsid w:val="00534EE6"/>
    <w:rsid w:val="00543860"/>
    <w:rsid w:val="00551915"/>
    <w:rsid w:val="00557390"/>
    <w:rsid w:val="00561349"/>
    <w:rsid w:val="00564031"/>
    <w:rsid w:val="0056619A"/>
    <w:rsid w:val="005752D2"/>
    <w:rsid w:val="005809BB"/>
    <w:rsid w:val="00586DD4"/>
    <w:rsid w:val="005910D1"/>
    <w:rsid w:val="00592A8B"/>
    <w:rsid w:val="00593FC3"/>
    <w:rsid w:val="005970BF"/>
    <w:rsid w:val="005A2690"/>
    <w:rsid w:val="005A2B4A"/>
    <w:rsid w:val="005B6B7F"/>
    <w:rsid w:val="005C082B"/>
    <w:rsid w:val="005C1313"/>
    <w:rsid w:val="005C218C"/>
    <w:rsid w:val="005C27BE"/>
    <w:rsid w:val="005C2D6D"/>
    <w:rsid w:val="005D5E29"/>
    <w:rsid w:val="005E5204"/>
    <w:rsid w:val="005F55ED"/>
    <w:rsid w:val="005F7175"/>
    <w:rsid w:val="005F75B5"/>
    <w:rsid w:val="005F7B9F"/>
    <w:rsid w:val="006021CB"/>
    <w:rsid w:val="00605192"/>
    <w:rsid w:val="0060703E"/>
    <w:rsid w:val="00617053"/>
    <w:rsid w:val="006172F4"/>
    <w:rsid w:val="006238A7"/>
    <w:rsid w:val="006317F2"/>
    <w:rsid w:val="006424B3"/>
    <w:rsid w:val="00650AEB"/>
    <w:rsid w:val="00651AC2"/>
    <w:rsid w:val="00653D0F"/>
    <w:rsid w:val="00661FC0"/>
    <w:rsid w:val="00663558"/>
    <w:rsid w:val="00670143"/>
    <w:rsid w:val="00670231"/>
    <w:rsid w:val="00680C8C"/>
    <w:rsid w:val="00687C11"/>
    <w:rsid w:val="00694CE1"/>
    <w:rsid w:val="00696ABB"/>
    <w:rsid w:val="006A27EF"/>
    <w:rsid w:val="006A3599"/>
    <w:rsid w:val="006A460F"/>
    <w:rsid w:val="006A4B94"/>
    <w:rsid w:val="006B21BB"/>
    <w:rsid w:val="006B6CF3"/>
    <w:rsid w:val="006C1C4D"/>
    <w:rsid w:val="006C4CD6"/>
    <w:rsid w:val="006D2F92"/>
    <w:rsid w:val="006D7735"/>
    <w:rsid w:val="006E2D87"/>
    <w:rsid w:val="006E3429"/>
    <w:rsid w:val="006E4004"/>
    <w:rsid w:val="006F0C14"/>
    <w:rsid w:val="006F2CB6"/>
    <w:rsid w:val="00703D58"/>
    <w:rsid w:val="00710D03"/>
    <w:rsid w:val="00720455"/>
    <w:rsid w:val="00721B4E"/>
    <w:rsid w:val="00722456"/>
    <w:rsid w:val="007224E0"/>
    <w:rsid w:val="00733251"/>
    <w:rsid w:val="0074191C"/>
    <w:rsid w:val="007446CD"/>
    <w:rsid w:val="007460CB"/>
    <w:rsid w:val="00747121"/>
    <w:rsid w:val="00750B8F"/>
    <w:rsid w:val="00752813"/>
    <w:rsid w:val="0075591A"/>
    <w:rsid w:val="00756B7B"/>
    <w:rsid w:val="007606B3"/>
    <w:rsid w:val="00760A38"/>
    <w:rsid w:val="00762D6E"/>
    <w:rsid w:val="00767DB7"/>
    <w:rsid w:val="00773F9E"/>
    <w:rsid w:val="00777418"/>
    <w:rsid w:val="0078360F"/>
    <w:rsid w:val="00784EC2"/>
    <w:rsid w:val="007850CE"/>
    <w:rsid w:val="00790356"/>
    <w:rsid w:val="00797504"/>
    <w:rsid w:val="007A14C3"/>
    <w:rsid w:val="007A22C7"/>
    <w:rsid w:val="007A5387"/>
    <w:rsid w:val="007A7F98"/>
    <w:rsid w:val="007C650A"/>
    <w:rsid w:val="007C7958"/>
    <w:rsid w:val="007D49AD"/>
    <w:rsid w:val="007D71DC"/>
    <w:rsid w:val="007E0446"/>
    <w:rsid w:val="007F1596"/>
    <w:rsid w:val="007F1AF8"/>
    <w:rsid w:val="007F5D80"/>
    <w:rsid w:val="00802EA8"/>
    <w:rsid w:val="008063B5"/>
    <w:rsid w:val="00810014"/>
    <w:rsid w:val="008126FA"/>
    <w:rsid w:val="00815F20"/>
    <w:rsid w:val="00817BFB"/>
    <w:rsid w:val="00820A42"/>
    <w:rsid w:val="008225C1"/>
    <w:rsid w:val="008234E2"/>
    <w:rsid w:val="008253C9"/>
    <w:rsid w:val="00826E95"/>
    <w:rsid w:val="00833F93"/>
    <w:rsid w:val="00834216"/>
    <w:rsid w:val="00836089"/>
    <w:rsid w:val="008405BA"/>
    <w:rsid w:val="00840712"/>
    <w:rsid w:val="00841EB6"/>
    <w:rsid w:val="0084374B"/>
    <w:rsid w:val="00843AED"/>
    <w:rsid w:val="008444DA"/>
    <w:rsid w:val="008478C7"/>
    <w:rsid w:val="0085343A"/>
    <w:rsid w:val="0085497B"/>
    <w:rsid w:val="00857F50"/>
    <w:rsid w:val="00862E91"/>
    <w:rsid w:val="00870522"/>
    <w:rsid w:val="00870F94"/>
    <w:rsid w:val="00875F6A"/>
    <w:rsid w:val="008766DA"/>
    <w:rsid w:val="00882C32"/>
    <w:rsid w:val="008A10A2"/>
    <w:rsid w:val="008A3029"/>
    <w:rsid w:val="008C0847"/>
    <w:rsid w:val="008C37DA"/>
    <w:rsid w:val="008C4F2E"/>
    <w:rsid w:val="008D4727"/>
    <w:rsid w:val="008D5E32"/>
    <w:rsid w:val="008E0A10"/>
    <w:rsid w:val="008F102D"/>
    <w:rsid w:val="008F794A"/>
    <w:rsid w:val="008F796B"/>
    <w:rsid w:val="00902418"/>
    <w:rsid w:val="00902CC8"/>
    <w:rsid w:val="009035C7"/>
    <w:rsid w:val="00904572"/>
    <w:rsid w:val="00905200"/>
    <w:rsid w:val="00911A74"/>
    <w:rsid w:val="00913BCD"/>
    <w:rsid w:val="009146A2"/>
    <w:rsid w:val="009249CA"/>
    <w:rsid w:val="00932B5B"/>
    <w:rsid w:val="009337CD"/>
    <w:rsid w:val="00937453"/>
    <w:rsid w:val="00944487"/>
    <w:rsid w:val="009458DB"/>
    <w:rsid w:val="00950FE7"/>
    <w:rsid w:val="00951EE8"/>
    <w:rsid w:val="0095416F"/>
    <w:rsid w:val="0095435B"/>
    <w:rsid w:val="00954421"/>
    <w:rsid w:val="00955154"/>
    <w:rsid w:val="009557C7"/>
    <w:rsid w:val="00957CB6"/>
    <w:rsid w:val="00957D22"/>
    <w:rsid w:val="00960DF3"/>
    <w:rsid w:val="00965124"/>
    <w:rsid w:val="00973DD8"/>
    <w:rsid w:val="0097786F"/>
    <w:rsid w:val="009778C3"/>
    <w:rsid w:val="00982A03"/>
    <w:rsid w:val="0099639D"/>
    <w:rsid w:val="00996D41"/>
    <w:rsid w:val="00997FE9"/>
    <w:rsid w:val="009A0C83"/>
    <w:rsid w:val="009A6151"/>
    <w:rsid w:val="009B047C"/>
    <w:rsid w:val="009B18A6"/>
    <w:rsid w:val="009B3D43"/>
    <w:rsid w:val="009B6D31"/>
    <w:rsid w:val="009B79C7"/>
    <w:rsid w:val="009B79F4"/>
    <w:rsid w:val="009B7EE6"/>
    <w:rsid w:val="009C15F2"/>
    <w:rsid w:val="009C26C1"/>
    <w:rsid w:val="009D12B9"/>
    <w:rsid w:val="009D3870"/>
    <w:rsid w:val="009D3F76"/>
    <w:rsid w:val="009D4183"/>
    <w:rsid w:val="009D6BE3"/>
    <w:rsid w:val="009F3D52"/>
    <w:rsid w:val="009F4851"/>
    <w:rsid w:val="00A03126"/>
    <w:rsid w:val="00A0352F"/>
    <w:rsid w:val="00A05BE0"/>
    <w:rsid w:val="00A10E27"/>
    <w:rsid w:val="00A12E38"/>
    <w:rsid w:val="00A176A1"/>
    <w:rsid w:val="00A23003"/>
    <w:rsid w:val="00A235D2"/>
    <w:rsid w:val="00A30DB1"/>
    <w:rsid w:val="00A30DDC"/>
    <w:rsid w:val="00A40FA0"/>
    <w:rsid w:val="00A428DE"/>
    <w:rsid w:val="00A43660"/>
    <w:rsid w:val="00A43842"/>
    <w:rsid w:val="00A5235F"/>
    <w:rsid w:val="00A620E4"/>
    <w:rsid w:val="00A62200"/>
    <w:rsid w:val="00A654C0"/>
    <w:rsid w:val="00A65907"/>
    <w:rsid w:val="00A72B1B"/>
    <w:rsid w:val="00A72D68"/>
    <w:rsid w:val="00A735E0"/>
    <w:rsid w:val="00A73CB0"/>
    <w:rsid w:val="00A765B9"/>
    <w:rsid w:val="00A81CC8"/>
    <w:rsid w:val="00A81DAA"/>
    <w:rsid w:val="00A8254C"/>
    <w:rsid w:val="00A85CEC"/>
    <w:rsid w:val="00A90286"/>
    <w:rsid w:val="00A927F3"/>
    <w:rsid w:val="00AA051A"/>
    <w:rsid w:val="00AB0CB9"/>
    <w:rsid w:val="00AB57FA"/>
    <w:rsid w:val="00AD088C"/>
    <w:rsid w:val="00AD38EB"/>
    <w:rsid w:val="00AD437E"/>
    <w:rsid w:val="00AD6328"/>
    <w:rsid w:val="00AE2940"/>
    <w:rsid w:val="00AE334E"/>
    <w:rsid w:val="00AE6132"/>
    <w:rsid w:val="00AE7BC8"/>
    <w:rsid w:val="00AF09E4"/>
    <w:rsid w:val="00AF292B"/>
    <w:rsid w:val="00AF5552"/>
    <w:rsid w:val="00AF5F81"/>
    <w:rsid w:val="00B1007E"/>
    <w:rsid w:val="00B11E0E"/>
    <w:rsid w:val="00B14006"/>
    <w:rsid w:val="00B144D3"/>
    <w:rsid w:val="00B2259C"/>
    <w:rsid w:val="00B31517"/>
    <w:rsid w:val="00B31F0E"/>
    <w:rsid w:val="00B32CF4"/>
    <w:rsid w:val="00B34ACA"/>
    <w:rsid w:val="00B41A56"/>
    <w:rsid w:val="00B614D5"/>
    <w:rsid w:val="00B6259E"/>
    <w:rsid w:val="00B639C5"/>
    <w:rsid w:val="00B65069"/>
    <w:rsid w:val="00B7078B"/>
    <w:rsid w:val="00B7266A"/>
    <w:rsid w:val="00B75006"/>
    <w:rsid w:val="00B75676"/>
    <w:rsid w:val="00B76DC0"/>
    <w:rsid w:val="00B772CE"/>
    <w:rsid w:val="00B80FCD"/>
    <w:rsid w:val="00B82D3C"/>
    <w:rsid w:val="00B91AD5"/>
    <w:rsid w:val="00BB40EB"/>
    <w:rsid w:val="00BB6D63"/>
    <w:rsid w:val="00BD0A15"/>
    <w:rsid w:val="00BD32E0"/>
    <w:rsid w:val="00BD3762"/>
    <w:rsid w:val="00BE006F"/>
    <w:rsid w:val="00BE5F26"/>
    <w:rsid w:val="00BE662C"/>
    <w:rsid w:val="00C01C99"/>
    <w:rsid w:val="00C0389A"/>
    <w:rsid w:val="00C03CD3"/>
    <w:rsid w:val="00C05F6B"/>
    <w:rsid w:val="00C12007"/>
    <w:rsid w:val="00C120BF"/>
    <w:rsid w:val="00C15B2A"/>
    <w:rsid w:val="00C258DD"/>
    <w:rsid w:val="00C27077"/>
    <w:rsid w:val="00C37340"/>
    <w:rsid w:val="00C4090A"/>
    <w:rsid w:val="00C40D28"/>
    <w:rsid w:val="00C4272C"/>
    <w:rsid w:val="00C43741"/>
    <w:rsid w:val="00C449FD"/>
    <w:rsid w:val="00C5026D"/>
    <w:rsid w:val="00C512FC"/>
    <w:rsid w:val="00C52FC4"/>
    <w:rsid w:val="00C72333"/>
    <w:rsid w:val="00C7759D"/>
    <w:rsid w:val="00C80434"/>
    <w:rsid w:val="00C80DE6"/>
    <w:rsid w:val="00C81B35"/>
    <w:rsid w:val="00C8288F"/>
    <w:rsid w:val="00C914A2"/>
    <w:rsid w:val="00C949A2"/>
    <w:rsid w:val="00C95DAB"/>
    <w:rsid w:val="00CA192E"/>
    <w:rsid w:val="00CA31A1"/>
    <w:rsid w:val="00CA75C1"/>
    <w:rsid w:val="00CB7DA0"/>
    <w:rsid w:val="00CC0F52"/>
    <w:rsid w:val="00CC34CD"/>
    <w:rsid w:val="00CC602A"/>
    <w:rsid w:val="00CD1BD2"/>
    <w:rsid w:val="00CD2F94"/>
    <w:rsid w:val="00CD5B28"/>
    <w:rsid w:val="00CD7577"/>
    <w:rsid w:val="00CE21FF"/>
    <w:rsid w:val="00CE7A63"/>
    <w:rsid w:val="00CF26E0"/>
    <w:rsid w:val="00CF3B52"/>
    <w:rsid w:val="00CF45C7"/>
    <w:rsid w:val="00CF4F68"/>
    <w:rsid w:val="00CF7BA1"/>
    <w:rsid w:val="00D03602"/>
    <w:rsid w:val="00D04215"/>
    <w:rsid w:val="00D109A2"/>
    <w:rsid w:val="00D117DA"/>
    <w:rsid w:val="00D121D9"/>
    <w:rsid w:val="00D160FF"/>
    <w:rsid w:val="00D1708A"/>
    <w:rsid w:val="00D2135B"/>
    <w:rsid w:val="00D265DE"/>
    <w:rsid w:val="00D310D3"/>
    <w:rsid w:val="00D31943"/>
    <w:rsid w:val="00D31FD2"/>
    <w:rsid w:val="00D35C55"/>
    <w:rsid w:val="00D44C2E"/>
    <w:rsid w:val="00D47A33"/>
    <w:rsid w:val="00D53372"/>
    <w:rsid w:val="00D54D4F"/>
    <w:rsid w:val="00D62D4C"/>
    <w:rsid w:val="00D75DC7"/>
    <w:rsid w:val="00D80855"/>
    <w:rsid w:val="00D82185"/>
    <w:rsid w:val="00D83270"/>
    <w:rsid w:val="00D93A17"/>
    <w:rsid w:val="00DA004C"/>
    <w:rsid w:val="00DA79F7"/>
    <w:rsid w:val="00DB169F"/>
    <w:rsid w:val="00DB3C20"/>
    <w:rsid w:val="00DC16E5"/>
    <w:rsid w:val="00DC25AC"/>
    <w:rsid w:val="00DD6415"/>
    <w:rsid w:val="00DE24CF"/>
    <w:rsid w:val="00DE4234"/>
    <w:rsid w:val="00DE5FC6"/>
    <w:rsid w:val="00DE7056"/>
    <w:rsid w:val="00DE7317"/>
    <w:rsid w:val="00DF49EA"/>
    <w:rsid w:val="00DF7615"/>
    <w:rsid w:val="00E04706"/>
    <w:rsid w:val="00E05507"/>
    <w:rsid w:val="00E15781"/>
    <w:rsid w:val="00E230AB"/>
    <w:rsid w:val="00E26C78"/>
    <w:rsid w:val="00E30B5B"/>
    <w:rsid w:val="00E36EE4"/>
    <w:rsid w:val="00E577A1"/>
    <w:rsid w:val="00E61EF7"/>
    <w:rsid w:val="00E6209E"/>
    <w:rsid w:val="00E63B68"/>
    <w:rsid w:val="00E67C69"/>
    <w:rsid w:val="00E67E87"/>
    <w:rsid w:val="00E72820"/>
    <w:rsid w:val="00E77265"/>
    <w:rsid w:val="00E810BB"/>
    <w:rsid w:val="00E81EF5"/>
    <w:rsid w:val="00E8226D"/>
    <w:rsid w:val="00E86382"/>
    <w:rsid w:val="00E946FE"/>
    <w:rsid w:val="00EA06A7"/>
    <w:rsid w:val="00EA18F4"/>
    <w:rsid w:val="00EA2853"/>
    <w:rsid w:val="00EA294F"/>
    <w:rsid w:val="00EB3092"/>
    <w:rsid w:val="00EB3FD2"/>
    <w:rsid w:val="00EB72FB"/>
    <w:rsid w:val="00EC5B4B"/>
    <w:rsid w:val="00EE1188"/>
    <w:rsid w:val="00EE26BE"/>
    <w:rsid w:val="00EE4C3B"/>
    <w:rsid w:val="00EF1023"/>
    <w:rsid w:val="00F06536"/>
    <w:rsid w:val="00F11BD6"/>
    <w:rsid w:val="00F153E4"/>
    <w:rsid w:val="00F17CE6"/>
    <w:rsid w:val="00F20139"/>
    <w:rsid w:val="00F2521A"/>
    <w:rsid w:val="00F25945"/>
    <w:rsid w:val="00F2762E"/>
    <w:rsid w:val="00F306C6"/>
    <w:rsid w:val="00F35763"/>
    <w:rsid w:val="00F36ADB"/>
    <w:rsid w:val="00F4185E"/>
    <w:rsid w:val="00F64C9B"/>
    <w:rsid w:val="00F655E5"/>
    <w:rsid w:val="00F7345A"/>
    <w:rsid w:val="00F737F6"/>
    <w:rsid w:val="00F7422D"/>
    <w:rsid w:val="00F7437A"/>
    <w:rsid w:val="00F75613"/>
    <w:rsid w:val="00F82E09"/>
    <w:rsid w:val="00F849D3"/>
    <w:rsid w:val="00F93F0F"/>
    <w:rsid w:val="00FA5594"/>
    <w:rsid w:val="00FA584D"/>
    <w:rsid w:val="00FA6016"/>
    <w:rsid w:val="00FA73BD"/>
    <w:rsid w:val="00FB747C"/>
    <w:rsid w:val="00FC186A"/>
    <w:rsid w:val="00FC36EC"/>
    <w:rsid w:val="00FC4BEB"/>
    <w:rsid w:val="00FC76D9"/>
    <w:rsid w:val="00FD361D"/>
    <w:rsid w:val="00FD6E24"/>
    <w:rsid w:val="00FE3C36"/>
    <w:rsid w:val="00FF6986"/>
    <w:rsid w:val="00FF6F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053"/>
    <w:pPr>
      <w:widowControl w:val="0"/>
      <w:snapToGrid w:val="0"/>
      <w:spacing w:line="254" w:lineRule="auto"/>
      <w:ind w:firstLine="227"/>
      <w:jc w:val="both"/>
    </w:pPr>
    <w:rPr>
      <w:rFonts w:ascii="Times" w:eastAsia="宋体" w:hAnsi="Times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sid w:val="00617053"/>
    <w:rPr>
      <w:strike w:val="0"/>
      <w:dstrike w:val="0"/>
      <w:color w:val="0000FF"/>
      <w:u w:val="none"/>
      <w:effect w:val="none"/>
    </w:rPr>
  </w:style>
  <w:style w:type="paragraph" w:customStyle="1" w:styleId="p0">
    <w:name w:val="p0"/>
    <w:basedOn w:val="a"/>
    <w:rsid w:val="00617053"/>
    <w:pPr>
      <w:widowControl/>
      <w:snapToGrid/>
      <w:spacing w:line="240" w:lineRule="auto"/>
      <w:ind w:firstLine="0"/>
    </w:pPr>
    <w:rPr>
      <w:rFonts w:ascii="Calibri" w:hAnsi="Calibri" w:cs="宋体"/>
      <w:kern w:val="0"/>
      <w:sz w:val="21"/>
      <w:szCs w:val="21"/>
    </w:rPr>
  </w:style>
  <w:style w:type="character" w:customStyle="1" w:styleId="apple-converted-space">
    <w:name w:val="apple-converted-space"/>
    <w:basedOn w:val="a0"/>
    <w:rsid w:val="00617053"/>
  </w:style>
  <w:style w:type="table" w:styleId="a4">
    <w:name w:val="Table Grid"/>
    <w:basedOn w:val="a1"/>
    <w:uiPriority w:val="39"/>
    <w:rsid w:val="009557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CB4AFE-9066-42E1-8C34-C260EE63D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道亮</dc:creator>
  <cp:keywords/>
  <dc:description/>
  <cp:lastModifiedBy>兰道亮</cp:lastModifiedBy>
  <cp:revision>5</cp:revision>
  <dcterms:created xsi:type="dcterms:W3CDTF">2016-02-12T11:24:00Z</dcterms:created>
  <dcterms:modified xsi:type="dcterms:W3CDTF">2016-03-12T12:15:00Z</dcterms:modified>
</cp:coreProperties>
</file>